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5EB" w:rsidRDefault="007005EB">
      <w:pPr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 w:hint="eastAsia"/>
          <w:sz w:val="14"/>
        </w:rPr>
        <w:t xml:space="preserve">2.  </w:t>
      </w:r>
      <w:r w:rsidRPr="007005EB">
        <w:rPr>
          <w:rFonts w:ascii="Times New Roman" w:hAnsi="Times New Roman" w:cs="Times New Roman"/>
          <w:sz w:val="14"/>
        </w:rPr>
        <w:t>Overactive bladder symptom score</w:t>
      </w:r>
      <w:r>
        <w:rPr>
          <w:rFonts w:ascii="Times New Roman" w:hAnsi="Times New Roman" w:cs="Times New Roman" w:hint="eastAsia"/>
          <w:sz w:val="14"/>
        </w:rPr>
        <w:t xml:space="preserve"> (OABSS)</w:t>
      </w:r>
    </w:p>
    <w:p w:rsidR="007005EB" w:rsidRDefault="007005EB">
      <w:r w:rsidRPr="007005EB">
        <w:rPr>
          <w:noProof/>
        </w:rPr>
        <w:drawing>
          <wp:inline distT="0" distB="0" distL="0" distR="0" wp14:anchorId="4ADB6AFE" wp14:editId="5EA4612C">
            <wp:extent cx="5943600" cy="289801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5E4F" w:rsidRPr="00A15E4F" w:rsidRDefault="00DE7118" w:rsidP="00A15E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4"/>
        </w:rPr>
      </w:pPr>
      <w:r>
        <w:rPr>
          <w:rFonts w:ascii="Times New Roman" w:hAnsi="Times New Roman" w:cs="Times New Roman" w:hint="eastAsia"/>
          <w:color w:val="000000"/>
          <w:sz w:val="14"/>
        </w:rPr>
        <w:t xml:space="preserve">[30] </w:t>
      </w:r>
      <w:r w:rsidR="00A15E4F" w:rsidRPr="00A15E4F">
        <w:rPr>
          <w:rFonts w:ascii="Times New Roman" w:eastAsia="Times New Roman" w:hAnsi="Times New Roman" w:cs="Times New Roman"/>
          <w:color w:val="000000"/>
          <w:sz w:val="14"/>
        </w:rPr>
        <w:t>Homma Y, et al. Urology 2006; 68: 318-323.</w:t>
      </w:r>
    </w:p>
    <w:p w:rsidR="00A15E4F" w:rsidRPr="008F7CA3" w:rsidRDefault="00A15E4F">
      <w:bookmarkStart w:id="0" w:name="_GoBack"/>
      <w:bookmarkEnd w:id="0"/>
    </w:p>
    <w:sectPr w:rsidR="00A15E4F" w:rsidRPr="008F7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5024F"/>
    <w:multiLevelType w:val="hybridMultilevel"/>
    <w:tmpl w:val="A01A9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53457A"/>
    <w:multiLevelType w:val="hybridMultilevel"/>
    <w:tmpl w:val="E3942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F04CE3"/>
    <w:multiLevelType w:val="hybridMultilevel"/>
    <w:tmpl w:val="66184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915DB4"/>
    <w:multiLevelType w:val="hybridMultilevel"/>
    <w:tmpl w:val="BA62EB4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3A8"/>
    <w:rsid w:val="001867E2"/>
    <w:rsid w:val="00482E2B"/>
    <w:rsid w:val="007005EB"/>
    <w:rsid w:val="008B1E70"/>
    <w:rsid w:val="008F7CA3"/>
    <w:rsid w:val="009C34A2"/>
    <w:rsid w:val="00A15E4F"/>
    <w:rsid w:val="00B77C2B"/>
    <w:rsid w:val="00D313A8"/>
    <w:rsid w:val="00DC51C7"/>
    <w:rsid w:val="00DE7118"/>
    <w:rsid w:val="00E25A64"/>
    <w:rsid w:val="00EB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3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4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05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3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4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05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2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hara, Takashi</dc:creator>
  <cp:lastModifiedBy>Kawahara, Takashi</cp:lastModifiedBy>
  <cp:revision>3</cp:revision>
  <dcterms:created xsi:type="dcterms:W3CDTF">2013-06-11T14:45:00Z</dcterms:created>
  <dcterms:modified xsi:type="dcterms:W3CDTF">2013-06-11T14:46:00Z</dcterms:modified>
</cp:coreProperties>
</file>